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B9B" w:rsidRPr="00D93237" w:rsidRDefault="004C0B9B" w:rsidP="004C0B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D93237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proofErr w:type="gramEnd"/>
      <w:r w:rsidRPr="00D932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Juvenile-specific genes during submergence identified from the global transcript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6380"/>
        <w:gridCol w:w="1702"/>
      </w:tblGrid>
      <w:tr w:rsidR="004C0B9B" w:rsidRPr="004C0B9B" w:rsidTr="004C0B9B">
        <w:trPr>
          <w:trHeight w:val="288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0B9B" w:rsidRPr="004C0B9B" w:rsidRDefault="004C0B9B" w:rsidP="004C0B9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bookmarkStart w:id="0" w:name="_GoBack" w:colFirst="2" w:colLast="2"/>
            <w:r w:rsidRPr="004C0B9B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AGI code</w:t>
            </w:r>
          </w:p>
        </w:tc>
        <w:tc>
          <w:tcPr>
            <w:tcW w:w="6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0B9B" w:rsidRPr="004C0B9B" w:rsidRDefault="004C0B9B" w:rsidP="004C0B9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Annota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0B9B" w:rsidRPr="004C0B9B" w:rsidRDefault="004C0B9B" w:rsidP="004C0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>Log</w:t>
            </w:r>
            <w:r w:rsidRPr="004C0B9B">
              <w:rPr>
                <w:rFonts w:ascii="Times New Roman" w:hAnsi="Times New Roman" w:cs="Times New Roman"/>
                <w:b/>
                <w:bCs/>
                <w:sz w:val="18"/>
                <w:szCs w:val="24"/>
                <w:vertAlign w:val="subscript"/>
                <w:lang w:val="en-US"/>
              </w:rPr>
              <w:t>2</w:t>
            </w:r>
            <w:r w:rsidRPr="004C0B9B"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>FC (Sub2/Sub3)</w:t>
            </w:r>
          </w:p>
        </w:tc>
      </w:tr>
      <w:bookmarkEnd w:id="0"/>
      <w:tr w:rsidR="004C0B9B" w:rsidRPr="004C0B9B" w:rsidTr="00B72195">
        <w:trPr>
          <w:trHeight w:val="288"/>
        </w:trPr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5G55150</w:t>
            </w:r>
          </w:p>
        </w:tc>
        <w:tc>
          <w:tcPr>
            <w:tcW w:w="6819" w:type="dxa"/>
            <w:tcBorders>
              <w:top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rotein of unknown function (DUF295)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4.36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171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GSTU25, glutathione S-transferase TAU 25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3.9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1G2639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FAD-binding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erberine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3.43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5G5933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ifunctional inhibitor/lipid-transfer protein/seed storage 2S albumin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3.40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3824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-oxoglutarate (2OG) and Fe(II)-dependent oxygenase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3.39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1G3235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AOX1D, alternative oxidase 1D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3.3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3G2925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SDR4, NAD(P)-binding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Rossmann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fold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99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0407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MATE efflux 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93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1G5501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PDF1.5, plant defensin 1.5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89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5G4001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AATP1, AAA-ATPase 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76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3G1032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Glycosyltransferase family 61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65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3644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Unknown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59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4G2252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ifunctional inhibitor/lipid-transfer protein/seed storage 2S albumin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51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1G7085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MLP34, MLP-like protein 34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40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5G4696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Plant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invertase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/pectin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ethylesterase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inhibitor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2.27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3G0926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BGLU23,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glycosyl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hydrolase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80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3573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Heavy metal transport/detoxification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71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3G5319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Pectin 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lyase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like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64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2326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UGT84B1, UDP-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glucosyl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transferase 84B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59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2G4701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Unknown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5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bCs/>
                <w:i/>
                <w:sz w:val="18"/>
                <w:szCs w:val="24"/>
              </w:rPr>
              <w:t>AT1G5114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asic helix-loop-helix (</w:t>
            </w:r>
            <w:proofErr w:type="spellStart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HLH</w:t>
            </w:r>
            <w:proofErr w:type="spellEnd"/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) DNA-binding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50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3G56891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Heavy metal transport/detoxification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42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4G3416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CYCD3;1, CYCLIN D3;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42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4G0229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 xml:space="preserve"> GH9B13, glycosyl hydrolase 9B13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3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lastRenderedPageBreak/>
              <w:t>AT1G014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CS2, 1-amino-cyclopropane-1-carboxylate synthase 2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27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1563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Unknown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23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800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tRLP17TMM, leucine-rich repeat (LRR) 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22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2G3969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rotein of unknown function (DUF547)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20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078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TMPK13, protein kinase superfamily protein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1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6112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TPS4, terpene synthase 4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13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1G071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ATNDI1, alternative  NAD(P)H dehydrogenase 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06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  <w:lang w:val="en-US"/>
              </w:rPr>
              <w:t>AT2G3</w:t>
            </w: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201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CVL1, CVP2 like 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1.06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5G4936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BXL1, beta-xylosidase 1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-1.08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5G25180</w:t>
            </w:r>
          </w:p>
        </w:tc>
        <w:tc>
          <w:tcPr>
            <w:tcW w:w="6819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YP71B14, cytochrome P450, family 71, subfamily B, polypeptide 14</w:t>
            </w:r>
          </w:p>
        </w:tc>
        <w:tc>
          <w:tcPr>
            <w:tcW w:w="1808" w:type="dxa"/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-1.22</w:t>
            </w:r>
          </w:p>
        </w:tc>
      </w:tr>
      <w:tr w:rsidR="004C0B9B" w:rsidRPr="004C0B9B" w:rsidTr="00B72195">
        <w:trPr>
          <w:trHeight w:val="288"/>
        </w:trPr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i/>
                <w:sz w:val="18"/>
                <w:szCs w:val="24"/>
              </w:rPr>
              <w:t>AT1G50040</w:t>
            </w:r>
          </w:p>
        </w:tc>
        <w:tc>
          <w:tcPr>
            <w:tcW w:w="6819" w:type="dxa"/>
            <w:tcBorders>
              <w:bottom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rotein of unknown function (DUF1005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hideMark/>
          </w:tcPr>
          <w:p w:rsidR="004C0B9B" w:rsidRPr="004C0B9B" w:rsidRDefault="004C0B9B" w:rsidP="00B721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C0B9B">
              <w:rPr>
                <w:rFonts w:ascii="Times New Roman" w:hAnsi="Times New Roman" w:cs="Times New Roman"/>
                <w:sz w:val="18"/>
                <w:szCs w:val="24"/>
              </w:rPr>
              <w:t>-1.63</w:t>
            </w:r>
          </w:p>
        </w:tc>
      </w:tr>
    </w:tbl>
    <w:p w:rsidR="004C0B9B" w:rsidRPr="004C0B9B" w:rsidRDefault="004C0B9B" w:rsidP="004C0B9B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</w:p>
    <w:p w:rsidR="00CD3A6D" w:rsidRDefault="00CD3A6D"/>
    <w:sectPr w:rsidR="00CD3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B9B"/>
    <w:rsid w:val="004C0B9B"/>
    <w:rsid w:val="00CD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B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B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1</cp:revision>
  <dcterms:created xsi:type="dcterms:W3CDTF">2019-09-22T16:56:00Z</dcterms:created>
  <dcterms:modified xsi:type="dcterms:W3CDTF">2019-09-22T17:01:00Z</dcterms:modified>
</cp:coreProperties>
</file>